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94A95" w14:textId="77777777" w:rsidR="00B85EAE" w:rsidRPr="0071663B" w:rsidRDefault="00B85EAE" w:rsidP="00B85EAE">
      <w:pPr>
        <w:rPr>
          <w:rFonts w:ascii="Calibri" w:hAnsi="Calibri" w:cs="Calibri"/>
          <w:b/>
          <w:sz w:val="24"/>
          <w:szCs w:val="24"/>
        </w:rPr>
      </w:pPr>
      <w:r w:rsidRPr="0071663B">
        <w:rPr>
          <w:rFonts w:ascii="Calibri" w:hAnsi="Calibri" w:cs="Calibri"/>
          <w:b/>
          <w:sz w:val="24"/>
          <w:szCs w:val="24"/>
        </w:rPr>
        <w:t xml:space="preserve">Supplementary Table 1: SMM Indicators and ICD-9 Codes </w:t>
      </w:r>
    </w:p>
    <w:tbl>
      <w:tblPr>
        <w:tblW w:w="10795" w:type="dxa"/>
        <w:tblInd w:w="-5" w:type="dxa"/>
        <w:tblLook w:val="04A0" w:firstRow="1" w:lastRow="0" w:firstColumn="1" w:lastColumn="0" w:noHBand="0" w:noVBand="1"/>
      </w:tblPr>
      <w:tblGrid>
        <w:gridCol w:w="3924"/>
        <w:gridCol w:w="972"/>
        <w:gridCol w:w="3114"/>
        <w:gridCol w:w="2785"/>
      </w:tblGrid>
      <w:tr w:rsidR="00B85EAE" w:rsidRPr="0071663B" w14:paraId="20BCBC7C" w14:textId="77777777" w:rsidTr="00AA5F32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E69B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Severe Maternal Morbidity Indicator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B628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 or PR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DAF3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D5B84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</w:tr>
      <w:tr w:rsidR="00B85EAE" w:rsidRPr="0071663B" w14:paraId="112B7A59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993F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1. Acute myocardial infraction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C234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2733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410.x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58EFE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I21.xx, I22.x</w:t>
            </w:r>
          </w:p>
        </w:tc>
      </w:tr>
      <w:tr w:rsidR="00B85EAE" w:rsidRPr="0071663B" w14:paraId="5EAABC0E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542A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2. Aneurys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B30F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448E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441.x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2C9F5" w14:textId="6E6413C9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I71.xx*, I79.0</w:t>
            </w:r>
          </w:p>
        </w:tc>
      </w:tr>
      <w:tr w:rsidR="00B85EAE" w:rsidRPr="0071663B" w14:paraId="3A7D6FA1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4F42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3. Acute renal failur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7F93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1A20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584.5, 584.6, 584.7, 584.8, 584.9, 669.3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BEA6F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N17.x, O90.4</w:t>
            </w:r>
          </w:p>
        </w:tc>
      </w:tr>
      <w:tr w:rsidR="00B85EAE" w:rsidRPr="0071663B" w14:paraId="27845015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3C04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4. Adult respiratory distress syndrom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5F10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BB28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518.5x, 518.81 518.82 518.84, 799.1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ADF46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J80, J95.1, J95.2, J95.3, J95.82x, J96.0x, J96.2x R09.2</w:t>
            </w:r>
          </w:p>
        </w:tc>
      </w:tr>
      <w:tr w:rsidR="00B85EAE" w:rsidRPr="0071663B" w14:paraId="0EC0A79C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EC54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5. Amniotic fluid embolis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1CEC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4B5F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673.1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159DA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O88.1x</w:t>
            </w:r>
          </w:p>
        </w:tc>
      </w:tr>
      <w:tr w:rsidR="00B85EAE" w:rsidRPr="0071663B" w14:paraId="06900E5E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D3FB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6. Cardiac arrest/ventricular fibrillation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0E07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E976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427.41, 427.42*, 427.5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23DF8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I46.x, I49.0x</w:t>
            </w:r>
          </w:p>
        </w:tc>
      </w:tr>
      <w:tr w:rsidR="00B85EAE" w:rsidRPr="0071663B" w14:paraId="284C7071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D342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7. Conversion of cardiac rhyth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8422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018B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99.6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5E844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5A2204Z, 5A12012</w:t>
            </w:r>
          </w:p>
        </w:tc>
      </w:tr>
      <w:tr w:rsidR="00B85EAE" w:rsidRPr="0071663B" w14:paraId="02C349F9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5CB8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8. Disseminated intravascular coagulation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C51F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4500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286.6, 286.9, 666.3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1EBE4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D65, D68.8, D68.9, O72.3</w:t>
            </w:r>
          </w:p>
        </w:tc>
      </w:tr>
      <w:tr w:rsidR="00B85EAE" w:rsidRPr="0071663B" w14:paraId="501825D6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7528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9. Eclampsia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2CA4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6765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642.6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6308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O15. X</w:t>
            </w:r>
          </w:p>
        </w:tc>
      </w:tr>
      <w:tr w:rsidR="00B85EAE" w:rsidRPr="0071663B" w14:paraId="6C2F29F1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6D5D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10. Heart failure/arrest during surgery or procedur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74D4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E65E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997.1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8A001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I97.12x, I97.13x, I97.710, I97.711</w:t>
            </w:r>
          </w:p>
        </w:tc>
      </w:tr>
      <w:tr w:rsidR="00B85EAE" w:rsidRPr="0071663B" w14:paraId="7BE8EF0E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EBBF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11. Puerperal cerebrovascular disorder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FF7E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36F9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430.xx, 431.xx, 432.xx, 433.xx, 434.xx, 436xx, 437.xx, 671.5x, 674.0x, 997.02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FE31F" w14:textId="672B5797" w:rsidR="00B85EAE" w:rsidRPr="000C78D6" w:rsidRDefault="0052085D" w:rsidP="0052085D">
            <w:pPr>
              <w:spacing w:after="0"/>
              <w:rPr>
                <w:rFonts w:cstheme="minorHAnsi"/>
                <w:color w:val="000000"/>
              </w:rPr>
            </w:pPr>
            <w:r w:rsidRPr="0052085D">
              <w:rPr>
                <w:rFonts w:cstheme="minorHAnsi"/>
                <w:color w:val="000000"/>
              </w:rPr>
              <w:t>I60.xx- I68.xx, O22.51, O22.52, O22.53, I97.81x, I97.82x,</w:t>
            </w:r>
            <w:r w:rsidR="000C78D6">
              <w:rPr>
                <w:rFonts w:cstheme="minorHAnsi"/>
                <w:color w:val="000000"/>
              </w:rPr>
              <w:t xml:space="preserve"> </w:t>
            </w:r>
            <w:r w:rsidRPr="0052085D">
              <w:rPr>
                <w:rFonts w:cstheme="minorHAnsi"/>
                <w:color w:val="000000"/>
              </w:rPr>
              <w:t>O87.3</w:t>
            </w:r>
          </w:p>
        </w:tc>
      </w:tr>
      <w:tr w:rsidR="00B85EAE" w:rsidRPr="0071663B" w14:paraId="72E251DE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E146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12. Pulmonary edema / Acute heart failur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1791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E70D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518.4, 428.1, 428.0, 428.21, 428.23, 428.31, 428.33, 428.41, 428.43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9B3D" w14:textId="45E2500A" w:rsidR="00B85EAE" w:rsidRPr="0071663B" w:rsidRDefault="00ED3FA9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3FA9">
              <w:rPr>
                <w:rFonts w:cstheme="minorHAnsi"/>
                <w:color w:val="000000"/>
              </w:rPr>
              <w:t>J81.0, I50.1, I50.20, I50.21, I50.23, I50.30, I50.31, I50.33, I50.40, I50.41, I50.43, I50.9</w:t>
            </w:r>
          </w:p>
        </w:tc>
      </w:tr>
      <w:tr w:rsidR="00B85EAE" w:rsidRPr="0071663B" w14:paraId="12F2F505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A243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13. Severe anesthesia complication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E4D8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F9BA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668.0x*, 668.1x, 668.2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02472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71663B">
              <w:rPr>
                <w:rFonts w:cstheme="minorHAnsi"/>
                <w:color w:val="000000"/>
              </w:rPr>
              <w:t>O74.0 ,</w:t>
            </w:r>
            <w:proofErr w:type="gramEnd"/>
            <w:r w:rsidRPr="0071663B">
              <w:rPr>
                <w:rFonts w:cstheme="minorHAnsi"/>
                <w:color w:val="000000"/>
              </w:rPr>
              <w:t xml:space="preserve"> O74.1 , O74.2, O74.3, O89.0x, O89.1, O89.2</w:t>
            </w:r>
          </w:p>
        </w:tc>
      </w:tr>
      <w:tr w:rsidR="00B85EAE" w:rsidRPr="0071663B" w14:paraId="5A07CBB2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7EDC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14. Sepsi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80AE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8D58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038.xx, 995.91, 995.92, 670.2x (after October 1, 2009)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945CF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 xml:space="preserve">O85, O86.04, T80.211A, T81.4XXA, T81.44xx, </w:t>
            </w:r>
            <w:r w:rsidRPr="0071663B">
              <w:rPr>
                <w:rFonts w:cstheme="minorHAnsi"/>
                <w:b/>
                <w:bCs/>
                <w:color w:val="000000"/>
              </w:rPr>
              <w:t>OR</w:t>
            </w:r>
            <w:r w:rsidRPr="0071663B">
              <w:rPr>
                <w:rFonts w:cstheme="minorHAnsi"/>
                <w:color w:val="000000"/>
              </w:rPr>
              <w:t xml:space="preserve"> R65.20 </w:t>
            </w:r>
            <w:r w:rsidRPr="0071663B">
              <w:rPr>
                <w:rFonts w:cstheme="minorHAnsi"/>
                <w:b/>
                <w:bCs/>
                <w:color w:val="000000"/>
              </w:rPr>
              <w:t>OR</w:t>
            </w:r>
            <w:r w:rsidRPr="0071663B">
              <w:rPr>
                <w:rFonts w:cstheme="minorHAnsi"/>
                <w:color w:val="000000"/>
              </w:rPr>
              <w:t xml:space="preserve"> A40.x, A41.x, A32.7</w:t>
            </w:r>
          </w:p>
        </w:tc>
      </w:tr>
      <w:tr w:rsidR="00B85EAE" w:rsidRPr="0071663B" w14:paraId="120BC4A4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6006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15. Shock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C9C1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C974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669.1x, 785.5x, 995.0, 995.4, 998.0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B46E6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O75.1, R57.x, R65.21, T78.2XXA, T88.2 XXA, T88.6 XXA, T81.10</w:t>
            </w:r>
            <w:proofErr w:type="gramStart"/>
            <w:r w:rsidRPr="0071663B">
              <w:rPr>
                <w:rFonts w:cstheme="minorHAnsi"/>
                <w:color w:val="000000"/>
              </w:rPr>
              <w:t>XA ,</w:t>
            </w:r>
            <w:proofErr w:type="gramEnd"/>
            <w:r w:rsidRPr="0071663B">
              <w:rPr>
                <w:rFonts w:cstheme="minorHAnsi"/>
                <w:color w:val="000000"/>
              </w:rPr>
              <w:t xml:space="preserve"> T81.11XA, T81.19XA</w:t>
            </w:r>
          </w:p>
        </w:tc>
      </w:tr>
      <w:tr w:rsidR="00B85EAE" w:rsidRPr="0071663B" w14:paraId="3A669CF6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8E4F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16. Sickle cell disease with crisi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5886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CEC4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282.42, 282.62, 282.64, 282.69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816FB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D57.0x, D57.21x, D57.41x, D57.81x</w:t>
            </w:r>
          </w:p>
        </w:tc>
      </w:tr>
      <w:tr w:rsidR="00B85EAE" w:rsidRPr="0071663B" w14:paraId="792400B0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53ED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17. Air and thrombotic embolis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544F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30CB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415.1x, 673.0x, 673.2x, 673.3x, 673.8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FAA46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I26.x, O88.0x, O88.2x, O88.3x, O88.8x</w:t>
            </w:r>
          </w:p>
        </w:tc>
      </w:tr>
      <w:tr w:rsidR="00B85EAE" w:rsidRPr="0071663B" w14:paraId="6A156DDE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6827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18. Blood products transfusion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A911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9F42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99.0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375A8" w14:textId="50D52447" w:rsidR="00B85EAE" w:rsidRPr="008845E5" w:rsidRDefault="008845E5" w:rsidP="007E7357">
            <w:pPr>
              <w:spacing w:after="0"/>
              <w:rPr>
                <w:rFonts w:cstheme="minorHAnsi"/>
                <w:color w:val="000000"/>
              </w:rPr>
            </w:pPr>
            <w:r w:rsidRPr="008845E5">
              <w:rPr>
                <w:rFonts w:cstheme="minorHAnsi"/>
                <w:color w:val="000000"/>
              </w:rPr>
              <w:t>30233H1, 30233L1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8845E5">
              <w:rPr>
                <w:rFonts w:cstheme="minorHAnsi"/>
                <w:color w:val="000000"/>
              </w:rPr>
              <w:t xml:space="preserve">30233K1, 30233M1, 30233N1, 30233P1, 30233R1, 30233T1, 30233H0, 30233L0, 30233K0, 30233M0, 30233N0, 30233P0, 30233R0, 30233T0, 30230H1, 30230L1, 30230K1, 30230M1, 30230N1, 30230P1, 30230R1, 30230T1, </w:t>
            </w:r>
            <w:r w:rsidRPr="008845E5">
              <w:rPr>
                <w:rFonts w:cstheme="minorHAnsi"/>
                <w:color w:val="000000"/>
              </w:rPr>
              <w:lastRenderedPageBreak/>
              <w:t>30230H0, 30230L0, 30230K0, 30230M0, 30230N0, 30230P0, 30230R0, 30230T0, 30240H1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8845E5">
              <w:rPr>
                <w:rFonts w:cstheme="minorHAnsi"/>
                <w:color w:val="000000"/>
              </w:rPr>
              <w:t xml:space="preserve">30240L1, 30240K1, 30240M1, 30240N1, 30240P1, 30240R1, 30240T1, 30240H0, 30240L0, 30240K0, 30240M0, 30240N0, 30240P0, 30240R0, 30240T0, 30243H1, 30243L1, 30243K1, 30243M1, 30243N1, 30243P1, 30243R1, 30243T1, 30243H0, 30243L0, 30243K0, 30243M0, 30243N0, 30243P0, 30243R0, 30243T0, 30250H1, 30250L1, 30250K1, 30250M1, 30250N1, 30250P1, 30250R1, 30250T1, 30250H0, 30250L0, 30250K0, 30250M0, 30250N0, 30250P0, 30250R0, 30250T0, 30253H1, 30253L1, 30253K1, 30253M1, 30253N1, 30253P1, 30253R1, 30253T1, 30253H0, 30253L0, 30253K0, 30253M0, 30253N0, 30253P0, 30253R0, 30253T0, 30260H1, 30260L1, 30260K1, 30260M1, 30260N1, 30260P1, 30260R1, 30260T1, 30260H0, 30260L0, 30260K0, 30260M0, 30260N0, 30260P0, 30260R0, 30260T0, 30263H1, 30263L1, 30263K1, 30263M1, 30263N1, 30263P1, 30263R1, 30263T1, 30263H0, 30263L0, </w:t>
            </w:r>
            <w:r w:rsidRPr="008845E5">
              <w:rPr>
                <w:rFonts w:cstheme="minorHAnsi"/>
                <w:color w:val="000000"/>
              </w:rPr>
              <w:lastRenderedPageBreak/>
              <w:t>30263K0, 30263M0, 30263N0, 30263P0, 30263R0, 30263T0</w:t>
            </w:r>
          </w:p>
        </w:tc>
      </w:tr>
      <w:tr w:rsidR="00B85EAE" w:rsidRPr="0071663B" w14:paraId="3907D1EB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D48F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9. Hysterectomy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55E7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6499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68.3x-68.9x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07B7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cstheme="minorHAnsi"/>
                <w:color w:val="000000"/>
              </w:rPr>
              <w:t>0UT90ZZ, 0UT94ZZ, 0UT97ZZ, 0UT98ZZ, 0UT9FZZ, 0UT90ZL</w:t>
            </w:r>
          </w:p>
        </w:tc>
      </w:tr>
      <w:tr w:rsidR="00B85EAE" w:rsidRPr="0071663B" w14:paraId="30857710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076C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20. Temporary tracheostomy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BF62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E3E7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CB78" w14:textId="2CB8EEF5" w:rsidR="00B85EAE" w:rsidRPr="0071663B" w:rsidRDefault="008845E5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45E5">
              <w:rPr>
                <w:rFonts w:ascii="Calibri" w:hAnsi="Calibri" w:cs="Calibri"/>
                <w:color w:val="000000"/>
                <w:sz w:val="20"/>
                <w:szCs w:val="20"/>
              </w:rPr>
              <w:t>0B110Z, 0B110F, 0B113, 0B114</w:t>
            </w:r>
          </w:p>
        </w:tc>
      </w:tr>
      <w:tr w:rsidR="00B85EAE" w:rsidRPr="0071663B" w14:paraId="17E37072" w14:textId="77777777" w:rsidTr="007E7357">
        <w:trPr>
          <w:trHeight w:val="20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6AB2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21. Ventilation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E5E4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0A49" w14:textId="77777777" w:rsidR="00B85EAE" w:rsidRPr="0071663B" w:rsidRDefault="00B85EAE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663B">
              <w:rPr>
                <w:rFonts w:ascii="Calibri" w:hAnsi="Calibri" w:cs="Calibri"/>
                <w:color w:val="000000"/>
                <w:sz w:val="20"/>
                <w:szCs w:val="20"/>
              </w:rPr>
              <w:t>93.90, 96.01, 96.02, 96.03, 96.05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15DAD" w14:textId="4F5F9A0F" w:rsidR="00B85EAE" w:rsidRPr="0071663B" w:rsidRDefault="008845E5" w:rsidP="007E735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45E5">
              <w:rPr>
                <w:rFonts w:ascii="Calibri" w:hAnsi="Calibri" w:cs="Calibri"/>
                <w:color w:val="000000"/>
                <w:sz w:val="20"/>
                <w:szCs w:val="20"/>
              </w:rPr>
              <w:t>5A1935Z, 5A1945Z, 5A1955Z</w:t>
            </w:r>
          </w:p>
        </w:tc>
      </w:tr>
    </w:tbl>
    <w:p w14:paraId="0B5D7A8B" w14:textId="77777777" w:rsidR="00B85EAE" w:rsidRPr="0071663B" w:rsidRDefault="00B85EAE" w:rsidP="00B85EAE">
      <w:pPr>
        <w:spacing w:after="0"/>
        <w:contextualSpacing/>
        <w:rPr>
          <w:rFonts w:ascii="Calibri" w:hAnsi="Calibri" w:cs="Calibri"/>
          <w:sz w:val="20"/>
          <w:szCs w:val="20"/>
        </w:rPr>
      </w:pPr>
      <w:r w:rsidRPr="0071663B">
        <w:rPr>
          <w:rFonts w:ascii="Calibri" w:hAnsi="Calibri" w:cs="Calibri"/>
          <w:sz w:val="20"/>
          <w:szCs w:val="20"/>
        </w:rPr>
        <w:t>DX=diagnostic code</w:t>
      </w:r>
    </w:p>
    <w:p w14:paraId="1C32E8A9" w14:textId="77777777" w:rsidR="00B85EAE" w:rsidRPr="0071663B" w:rsidRDefault="00B85EAE" w:rsidP="00B85EAE">
      <w:pPr>
        <w:spacing w:after="0"/>
        <w:contextualSpacing/>
        <w:rPr>
          <w:rFonts w:ascii="Calibri" w:hAnsi="Calibri" w:cs="Calibri"/>
          <w:sz w:val="20"/>
          <w:szCs w:val="20"/>
        </w:rPr>
      </w:pPr>
      <w:r w:rsidRPr="0071663B">
        <w:rPr>
          <w:rFonts w:ascii="Calibri" w:hAnsi="Calibri" w:cs="Calibri"/>
          <w:sz w:val="20"/>
          <w:szCs w:val="20"/>
        </w:rPr>
        <w:t>PR=procedure code</w:t>
      </w:r>
      <w:r w:rsidRPr="0071663B">
        <w:rPr>
          <w:rFonts w:ascii="Arial" w:hAnsi="Arial" w:cs="Arial"/>
          <w:b/>
          <w:bCs/>
          <w:lang w:val="en-US"/>
        </w:rPr>
        <w:br w:type="page"/>
      </w:r>
    </w:p>
    <w:p w14:paraId="68145DC7" w14:textId="640B98F5" w:rsidR="00B85EAE" w:rsidRPr="0071663B" w:rsidRDefault="00B85EAE" w:rsidP="00B85EAE">
      <w:pPr>
        <w:spacing w:after="240" w:line="240" w:lineRule="auto"/>
        <w:rPr>
          <w:rFonts w:ascii="Arial" w:hAnsi="Arial" w:cs="Arial"/>
        </w:rPr>
      </w:pPr>
      <w:r w:rsidRPr="0071663B">
        <w:rPr>
          <w:rFonts w:ascii="Arial" w:hAnsi="Arial" w:cs="Arial"/>
          <w:b/>
          <w:bCs/>
          <w:lang w:val="en-US"/>
        </w:rPr>
        <w:lastRenderedPageBreak/>
        <w:t>Supplementa</w:t>
      </w:r>
      <w:r w:rsidR="00875953">
        <w:rPr>
          <w:rFonts w:ascii="Arial" w:hAnsi="Arial" w:cs="Arial"/>
          <w:b/>
          <w:bCs/>
          <w:lang w:val="en-US"/>
        </w:rPr>
        <w:t>l</w:t>
      </w:r>
      <w:r w:rsidRPr="0071663B">
        <w:rPr>
          <w:rFonts w:ascii="Arial" w:hAnsi="Arial" w:cs="Arial"/>
          <w:b/>
          <w:bCs/>
          <w:lang w:val="en-US"/>
        </w:rPr>
        <w:t xml:space="preserve"> Table 2. </w:t>
      </w:r>
      <w:r w:rsidRPr="0071663B">
        <w:rPr>
          <w:rFonts w:ascii="Arial" w:hAnsi="Arial" w:cs="Arial"/>
        </w:rPr>
        <w:t xml:space="preserve">SMM Prevalence, Unadjusted and Adjusted Odds Ratios of SMM by Neighborhood Deprivation Index Quartile; California, 1997-2018 (n = 10,384,976) – </w:t>
      </w:r>
      <w:r w:rsidRPr="0071663B">
        <w:rPr>
          <w:rFonts w:ascii="Arial" w:hAnsi="Arial" w:cs="Arial"/>
          <w:iCs/>
        </w:rPr>
        <w:t>Excluding blood transfusion-only cases</w:t>
      </w:r>
    </w:p>
    <w:tbl>
      <w:tblPr>
        <w:tblW w:w="11052" w:type="dxa"/>
        <w:tblLook w:val="04A0" w:firstRow="1" w:lastRow="0" w:firstColumn="1" w:lastColumn="0" w:noHBand="0" w:noVBand="1"/>
      </w:tblPr>
      <w:tblGrid>
        <w:gridCol w:w="1737"/>
        <w:gridCol w:w="1107"/>
        <w:gridCol w:w="774"/>
        <w:gridCol w:w="1332"/>
        <w:gridCol w:w="1530"/>
        <w:gridCol w:w="1524"/>
        <w:gridCol w:w="1524"/>
        <w:gridCol w:w="1524"/>
      </w:tblGrid>
      <w:tr w:rsidR="00B85EAE" w:rsidRPr="0071663B" w14:paraId="2AED329A" w14:textId="77777777" w:rsidTr="007E7357">
        <w:trPr>
          <w:trHeight w:val="218"/>
        </w:trPr>
        <w:tc>
          <w:tcPr>
            <w:tcW w:w="17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5E98F2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eighborhood Deprivation</w:t>
            </w:r>
          </w:p>
        </w:tc>
        <w:tc>
          <w:tcPr>
            <w:tcW w:w="11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1E6D34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eliveries</w:t>
            </w:r>
          </w:p>
        </w:tc>
        <w:tc>
          <w:tcPr>
            <w:tcW w:w="7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50564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MM Cases</w:t>
            </w:r>
          </w:p>
        </w:tc>
        <w:tc>
          <w:tcPr>
            <w:tcW w:w="13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0BD644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MM Prevalence per 10,000 Deliveries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279FB5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nadjusted OR (95% CI), without neighborhood mixed effect</w:t>
            </w:r>
          </w:p>
        </w:tc>
        <w:tc>
          <w:tcPr>
            <w:tcW w:w="45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6B4A7" w14:textId="77777777" w:rsidR="00B85EAE" w:rsidRPr="0071663B" w:rsidRDefault="00B85EAE" w:rsidP="007E7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uding Neighborhood Mixed Effect</w:t>
            </w:r>
          </w:p>
        </w:tc>
      </w:tr>
      <w:tr w:rsidR="00B85EAE" w:rsidRPr="0071663B" w14:paraId="52DA2279" w14:textId="77777777" w:rsidTr="007E7357">
        <w:trPr>
          <w:trHeight w:val="568"/>
        </w:trPr>
        <w:tc>
          <w:tcPr>
            <w:tcW w:w="17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AFFC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47513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C41AF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079A3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762B7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2F419" w14:textId="77777777" w:rsidR="00B85EAE" w:rsidRPr="0071663B" w:rsidRDefault="00B85EAE" w:rsidP="007E7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nadjusted OR (95% CI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B5952" w14:textId="77777777" w:rsidR="00B85EAE" w:rsidRPr="0071663B" w:rsidRDefault="00B85EAE" w:rsidP="007E7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djusted </w:t>
            </w:r>
            <w:proofErr w:type="spellStart"/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</w:t>
            </w: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E6A8A" w14:textId="77777777" w:rsidR="00B85EAE" w:rsidRPr="0071663B" w:rsidRDefault="00B85EAE" w:rsidP="007E7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djusted </w:t>
            </w:r>
            <w:proofErr w:type="spellStart"/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</w:t>
            </w: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95% CI)</w:t>
            </w:r>
          </w:p>
        </w:tc>
      </w:tr>
      <w:tr w:rsidR="00B85EAE" w:rsidRPr="0071663B" w14:paraId="3FB63AB8" w14:textId="77777777" w:rsidTr="007E7357">
        <w:trPr>
          <w:trHeight w:val="218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5CD8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1 – Low Depriv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B78A1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,817,2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F67C4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9,1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CBBA6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5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782EF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Referenc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6C412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Referenc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CB7B0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Referenc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FA9EA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Reference</w:t>
            </w:r>
          </w:p>
        </w:tc>
      </w:tr>
      <w:tr w:rsidR="00B85EAE" w:rsidRPr="0071663B" w14:paraId="2B7FEB92" w14:textId="77777777" w:rsidTr="007E7357">
        <w:trPr>
          <w:trHeight w:val="218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6DF9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2CE16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2,195,9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8F9A8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1,3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E8FCC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5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F8948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02 (1.00-1.0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278E1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02 (0.99-1.0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434E4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05 (1.02-1.0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DF0EA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04 (1.00-1.07)</w:t>
            </w:r>
          </w:p>
        </w:tc>
      </w:tr>
      <w:tr w:rsidR="00B85EAE" w:rsidRPr="0071663B" w14:paraId="373C5898" w14:textId="77777777" w:rsidTr="007E7357">
        <w:trPr>
          <w:trHeight w:val="218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7CFA1B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93D540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2,736,99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6899E4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4,287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E4AF05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52.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1B41F0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04 (1.01-1.06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BD560C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03 (1.00-1.06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9AFD9A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10 (1.07-1.14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FFBE82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06 (1.02-1.09)</w:t>
            </w:r>
          </w:p>
        </w:tc>
      </w:tr>
      <w:tr w:rsidR="00B85EAE" w:rsidRPr="0071663B" w14:paraId="6A103706" w14:textId="77777777" w:rsidTr="007E7357">
        <w:trPr>
          <w:trHeight w:val="218"/>
        </w:trPr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F911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4 – High Deprivat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0EF3D4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3,634,8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ACF43D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20,06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22BB67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55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7C1FFB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10 (1.07-1.1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E3B78D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10 (1.07-1.1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056E1E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19 (1.15-1.2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5E6332" w14:textId="77777777" w:rsidR="00B85EAE" w:rsidRPr="0071663B" w:rsidRDefault="00B85EAE" w:rsidP="007E73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663B">
              <w:rPr>
                <w:sz w:val="20"/>
                <w:szCs w:val="20"/>
              </w:rPr>
              <w:t>1.11 (1.08-1.15)</w:t>
            </w:r>
          </w:p>
        </w:tc>
      </w:tr>
    </w:tbl>
    <w:p w14:paraId="0B1BD46C" w14:textId="77777777" w:rsidR="00B85EAE" w:rsidRPr="0071663B" w:rsidRDefault="00B85EAE" w:rsidP="00B85EAE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  <w:r w:rsidRPr="0071663B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SMM=Severe Maternal Morbidity</w:t>
      </w:r>
    </w:p>
    <w:p w14:paraId="45B0F4A6" w14:textId="77777777" w:rsidR="00B85EAE" w:rsidRPr="0071663B" w:rsidRDefault="00B85EAE" w:rsidP="00B85EAE">
      <w:pPr>
        <w:spacing w:after="0" w:line="240" w:lineRule="auto"/>
        <w:rPr>
          <w:rFonts w:ascii="Source Sans Pro" w:hAnsi="Source Sans Pro" w:cstheme="minorHAnsi"/>
          <w:sz w:val="24"/>
          <w:szCs w:val="24"/>
          <w:lang w:val="en-US"/>
        </w:rPr>
      </w:pPr>
      <w:proofErr w:type="spellStart"/>
      <w:proofErr w:type="gramStart"/>
      <w:r w:rsidRPr="0071663B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71663B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Adjusted for maternal age, education, insurance type, parity, plurality, and </w:t>
      </w:r>
      <w:r w:rsidRPr="0071663B">
        <w:rPr>
          <w:rFonts w:eastAsia="Times New Roman" w:cstheme="minorHAnsi"/>
          <w:color w:val="000000"/>
          <w:sz w:val="20"/>
          <w:szCs w:val="20"/>
          <w:lang w:val="en-US"/>
        </w:rPr>
        <w:t>comorbidity score</w:t>
      </w:r>
    </w:p>
    <w:p w14:paraId="30A64DBC" w14:textId="77777777" w:rsidR="00B85EAE" w:rsidRPr="0071663B" w:rsidRDefault="00B85EAE" w:rsidP="00B85EAE">
      <w:pPr>
        <w:spacing w:after="0" w:line="240" w:lineRule="auto"/>
        <w:rPr>
          <w:rFonts w:ascii="Source Sans Pro" w:hAnsi="Source Sans Pro" w:cstheme="minorHAnsi"/>
          <w:sz w:val="24"/>
          <w:szCs w:val="24"/>
          <w:lang w:val="en-US"/>
        </w:rPr>
        <w:sectPr w:rsidR="00B85EAE" w:rsidRPr="0071663B" w:rsidSect="002B7886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71663B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/>
        </w:rPr>
        <w:t>b</w:t>
      </w:r>
      <w:r w:rsidRPr="0071663B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Adjusted for maternal age, education, insurance type, parity, plurality, comorbidity score, and race/ethnicity</w:t>
      </w:r>
      <w:r w:rsidRPr="0071663B">
        <w:rPr>
          <w:rFonts w:ascii="Source Sans Pro" w:hAnsi="Source Sans Pro" w:cstheme="minorHAnsi"/>
          <w:b/>
          <w:bCs/>
          <w:sz w:val="24"/>
          <w:szCs w:val="24"/>
          <w:lang w:val="en-US"/>
        </w:rPr>
        <w:br w:type="page"/>
      </w:r>
    </w:p>
    <w:p w14:paraId="7700FF6F" w14:textId="3DEDDF87" w:rsidR="00B85EAE" w:rsidRPr="0071663B" w:rsidRDefault="00B85EAE" w:rsidP="00B85EAE">
      <w:pPr>
        <w:spacing w:after="240" w:line="240" w:lineRule="auto"/>
        <w:rPr>
          <w:rFonts w:ascii="Arial" w:hAnsi="Arial" w:cs="Arial"/>
        </w:rPr>
      </w:pPr>
      <w:r w:rsidRPr="0071663B">
        <w:rPr>
          <w:rFonts w:ascii="Arial" w:hAnsi="Arial" w:cs="Arial"/>
          <w:b/>
          <w:bCs/>
          <w:lang w:val="en-US"/>
        </w:rPr>
        <w:lastRenderedPageBreak/>
        <w:t>Supplement</w:t>
      </w:r>
      <w:r w:rsidR="000B2F51">
        <w:rPr>
          <w:rFonts w:ascii="Arial" w:hAnsi="Arial" w:cs="Arial"/>
          <w:b/>
          <w:bCs/>
          <w:lang w:val="en-US"/>
        </w:rPr>
        <w:t>al</w:t>
      </w:r>
      <w:r w:rsidRPr="0071663B">
        <w:rPr>
          <w:rFonts w:ascii="Arial" w:hAnsi="Arial" w:cs="Arial"/>
          <w:b/>
          <w:bCs/>
          <w:lang w:val="en-US"/>
        </w:rPr>
        <w:t xml:space="preserve"> Table 3</w:t>
      </w:r>
      <w:r w:rsidRPr="0071663B">
        <w:rPr>
          <w:rFonts w:ascii="Arial" w:hAnsi="Arial" w:cs="Arial"/>
        </w:rPr>
        <w:t>. Prevalence and Adjusted Odds Ratios of SMM by Neighborhood Deprivation Index Quartile and Maternal Race/Ethnicity; California, 1997-2018 (n = 10,384,976) – Excluding blood transfusion-only cases.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4040"/>
        <w:gridCol w:w="1300"/>
        <w:gridCol w:w="1300"/>
        <w:gridCol w:w="1300"/>
        <w:gridCol w:w="2050"/>
      </w:tblGrid>
      <w:tr w:rsidR="00B85EAE" w:rsidRPr="0071663B" w14:paraId="084E21F8" w14:textId="77777777" w:rsidTr="007E7357">
        <w:trPr>
          <w:trHeight w:val="1220"/>
        </w:trPr>
        <w:tc>
          <w:tcPr>
            <w:tcW w:w="4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432D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 </w:t>
            </w: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DI Quartile and Maternal Race/Ethnicit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05E11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eliveri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58FE9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MM Cas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EC066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SMM Prevalence per 10,000 Deliveries 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7F27B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djusted </w:t>
            </w:r>
            <w:proofErr w:type="spellStart"/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</w:t>
            </w: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95% CI)</w:t>
            </w:r>
          </w:p>
        </w:tc>
      </w:tr>
      <w:tr w:rsidR="00B85EAE" w:rsidRPr="0071663B" w14:paraId="4B36F532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CCEF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odel 1: Non-Hispanic White (n = 2,300,1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BC40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AB68" w14:textId="77777777" w:rsidR="00B85EAE" w:rsidRPr="0071663B" w:rsidRDefault="00B85EAE" w:rsidP="007E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8B8C" w14:textId="77777777" w:rsidR="00B85EAE" w:rsidRPr="0071663B" w:rsidRDefault="00B85EAE" w:rsidP="007E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60B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85EAE" w:rsidRPr="0071663B" w14:paraId="36A5D0C9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6465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1 – Low Depr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3960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23,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0B0B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5F70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3F99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B85EAE" w:rsidRPr="0071663B" w14:paraId="287AFEC8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80C5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BF8F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0,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C16A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F1FF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B275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4 (0.99-1.08)</w:t>
            </w:r>
          </w:p>
        </w:tc>
      </w:tr>
      <w:tr w:rsidR="00B85EAE" w:rsidRPr="0071663B" w14:paraId="0C314AED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150D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57C1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9,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849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84D3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9447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8 (1.03-1.13)</w:t>
            </w:r>
          </w:p>
        </w:tc>
      </w:tr>
      <w:tr w:rsidR="00B85EAE" w:rsidRPr="0071663B" w14:paraId="312D2438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257C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4 – High Depr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F983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5,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ECE8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63B6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1862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 (1.07-1.21)</w:t>
            </w:r>
          </w:p>
        </w:tc>
      </w:tr>
      <w:tr w:rsidR="00B85EAE" w:rsidRPr="0071663B" w14:paraId="4882800B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5029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odel 2: Non-Hispanic Black (n = 453,8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0A3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9BBA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190B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991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85EAE" w:rsidRPr="0071663B" w14:paraId="5AF0544B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FAAA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1 – Low Depr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3DB9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,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C69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37C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60F5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B85EAE" w:rsidRPr="0071663B" w14:paraId="7B53927D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B16A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0621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,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D291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CF75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799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1 (0.89-1.15)</w:t>
            </w:r>
          </w:p>
        </w:tc>
      </w:tr>
      <w:tr w:rsidR="00B85EAE" w:rsidRPr="0071663B" w14:paraId="05507F73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BB6C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FB5F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,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3CE3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8DFB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B4E5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1 (0.90-1.14)</w:t>
            </w:r>
          </w:p>
        </w:tc>
      </w:tr>
      <w:tr w:rsidR="00B85EAE" w:rsidRPr="0071663B" w14:paraId="567FB01A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1279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4 – High Depr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B8E6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4,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1CA7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2F5A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4CC3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8 (0.97-1.22)</w:t>
            </w:r>
          </w:p>
        </w:tc>
      </w:tr>
      <w:tr w:rsidR="00B85EAE" w:rsidRPr="0071663B" w14:paraId="556F2410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B86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odel 3: Hispanic (n = 3,970,4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0569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88DA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E8D7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4B2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85EAE" w:rsidRPr="0071663B" w14:paraId="2FFD6D50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597F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1 – Low Depr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3541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6,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C977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C5A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69D1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B85EAE" w:rsidRPr="0071663B" w14:paraId="00E52650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6F9B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431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8,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4CA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A24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3DD0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3 (0.97-1.10)</w:t>
            </w:r>
          </w:p>
        </w:tc>
      </w:tr>
      <w:tr w:rsidR="00B85EAE" w:rsidRPr="0071663B" w14:paraId="39DEBF21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850E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5A8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97,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D154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51E3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7184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5 (0.99-1.12)</w:t>
            </w:r>
          </w:p>
        </w:tc>
      </w:tr>
      <w:tr w:rsidR="00B85EAE" w:rsidRPr="0071663B" w14:paraId="00467F87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173A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4 – High Depr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D56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1,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89C4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,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1604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9448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 (1.04-1.17)</w:t>
            </w:r>
          </w:p>
        </w:tc>
      </w:tr>
      <w:tr w:rsidR="00B85EAE" w:rsidRPr="0071663B" w14:paraId="5BC93A3A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0AC7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odel 4: Asian/Pacific Islander (n = 967,7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38A1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5386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301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D33A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85EAE" w:rsidRPr="0071663B" w14:paraId="13128939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9AF6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1 – Low Depr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ABAF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6,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03A8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2EE0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4854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B85EAE" w:rsidRPr="0071663B" w14:paraId="0DE4ED96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06DB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CD68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8,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046A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5D9B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C9F8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6 (1.00-1.12)</w:t>
            </w:r>
          </w:p>
        </w:tc>
      </w:tr>
      <w:tr w:rsidR="00B85EAE" w:rsidRPr="0071663B" w14:paraId="284E891A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59B4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096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6,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C642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B136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3949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5 (0.98-1.12)</w:t>
            </w:r>
          </w:p>
        </w:tc>
      </w:tr>
      <w:tr w:rsidR="00B85EAE" w:rsidRPr="0071663B" w14:paraId="26B40F38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6D5B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4 – High Depr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1DC4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7,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BCA5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FAFB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3E63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9 (1.01-1.18)</w:t>
            </w:r>
          </w:p>
        </w:tc>
      </w:tr>
      <w:tr w:rsidR="00B85EAE" w:rsidRPr="0071663B" w14:paraId="606B19D1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941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odel 5: Other (n = 37,6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DBED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E033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DAD8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73E6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85EAE" w:rsidRPr="0071663B" w14:paraId="536706CE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49E9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1 – Low Depr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2118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916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D83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8DAD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B85EAE" w:rsidRPr="0071663B" w14:paraId="320AB926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E853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89A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,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7D4D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C983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9EE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5 (0.75-1.75)</w:t>
            </w:r>
          </w:p>
        </w:tc>
      </w:tr>
      <w:tr w:rsidR="00B85EAE" w:rsidRPr="0071663B" w14:paraId="1E171472" w14:textId="77777777" w:rsidTr="007E7357">
        <w:trPr>
          <w:trHeight w:val="300"/>
        </w:trPr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DB27B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65040E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,68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97217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7AB081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1F7A9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4 (0.62-1.45)</w:t>
            </w:r>
          </w:p>
        </w:tc>
      </w:tr>
      <w:tr w:rsidR="00B85EAE" w:rsidRPr="0071663B" w14:paraId="106BFE2F" w14:textId="77777777" w:rsidTr="007E7357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80B3D" w14:textId="77777777" w:rsidR="00B85EAE" w:rsidRPr="0071663B" w:rsidRDefault="00B85EAE" w:rsidP="007E735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4 – High Depriv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41B58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,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9E64C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4B7AA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6EE98" w14:textId="77777777" w:rsidR="00B85EAE" w:rsidRPr="0071663B" w:rsidRDefault="00B85EAE" w:rsidP="007E7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16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6 (0.82-1.93)</w:t>
            </w:r>
          </w:p>
        </w:tc>
      </w:tr>
    </w:tbl>
    <w:p w14:paraId="1A031710" w14:textId="77777777" w:rsidR="00B85EAE" w:rsidRPr="0071663B" w:rsidRDefault="00B85EAE" w:rsidP="00B85EAE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  <w:r w:rsidRPr="0071663B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SMM=Severe Maternal Morbidity</w:t>
      </w:r>
    </w:p>
    <w:p w14:paraId="03987DF5" w14:textId="77777777" w:rsidR="006A48E0" w:rsidRDefault="00B85EAE" w:rsidP="00B85EAE">
      <w:pPr>
        <w:rPr>
          <w:lang w:eastAsia="zh-CN"/>
        </w:rPr>
      </w:pPr>
      <w:proofErr w:type="spellStart"/>
      <w:proofErr w:type="gramStart"/>
      <w:r w:rsidRPr="0071663B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71663B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/>
        </w:rPr>
        <w:t xml:space="preserve"> </w:t>
      </w:r>
      <w:r w:rsidRPr="0071663B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Adjusted for maternal age, education, insurance type, parity, plurality, and</w:t>
      </w:r>
      <w:r w:rsidRPr="0071663B">
        <w:rPr>
          <w:rFonts w:eastAsia="Times New Roman" w:cstheme="minorHAnsi"/>
          <w:color w:val="000000"/>
          <w:sz w:val="20"/>
          <w:szCs w:val="20"/>
          <w:lang w:val="en-US"/>
        </w:rPr>
        <w:t xml:space="preserve"> comorbidity score</w:t>
      </w:r>
    </w:p>
    <w:sectPr w:rsidR="006A48E0" w:rsidSect="00444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EAE"/>
    <w:rsid w:val="00002488"/>
    <w:rsid w:val="00006EDF"/>
    <w:rsid w:val="000131A4"/>
    <w:rsid w:val="0001740D"/>
    <w:rsid w:val="00021E6E"/>
    <w:rsid w:val="00054122"/>
    <w:rsid w:val="00065F76"/>
    <w:rsid w:val="0008680D"/>
    <w:rsid w:val="00091A7E"/>
    <w:rsid w:val="000963AD"/>
    <w:rsid w:val="000A5AD2"/>
    <w:rsid w:val="000B2DB6"/>
    <w:rsid w:val="000B2F51"/>
    <w:rsid w:val="000B75B5"/>
    <w:rsid w:val="000C01E0"/>
    <w:rsid w:val="000C78D6"/>
    <w:rsid w:val="000D314C"/>
    <w:rsid w:val="000E5C49"/>
    <w:rsid w:val="00115641"/>
    <w:rsid w:val="001426F5"/>
    <w:rsid w:val="00154E32"/>
    <w:rsid w:val="0015510E"/>
    <w:rsid w:val="00155F39"/>
    <w:rsid w:val="00162819"/>
    <w:rsid w:val="00176B17"/>
    <w:rsid w:val="00181404"/>
    <w:rsid w:val="0018460C"/>
    <w:rsid w:val="00185E58"/>
    <w:rsid w:val="0019466E"/>
    <w:rsid w:val="0019526D"/>
    <w:rsid w:val="001A2419"/>
    <w:rsid w:val="001C6197"/>
    <w:rsid w:val="001D1570"/>
    <w:rsid w:val="001E3637"/>
    <w:rsid w:val="00220941"/>
    <w:rsid w:val="00234D7C"/>
    <w:rsid w:val="00237949"/>
    <w:rsid w:val="00240F4D"/>
    <w:rsid w:val="0024136E"/>
    <w:rsid w:val="00266E89"/>
    <w:rsid w:val="00295570"/>
    <w:rsid w:val="002A0BF3"/>
    <w:rsid w:val="002C3C7C"/>
    <w:rsid w:val="002C432F"/>
    <w:rsid w:val="002C6BFD"/>
    <w:rsid w:val="002D0B90"/>
    <w:rsid w:val="002E62D0"/>
    <w:rsid w:val="00342D58"/>
    <w:rsid w:val="0036246A"/>
    <w:rsid w:val="00363A72"/>
    <w:rsid w:val="003649B3"/>
    <w:rsid w:val="00370750"/>
    <w:rsid w:val="003773B1"/>
    <w:rsid w:val="00382D76"/>
    <w:rsid w:val="00383B99"/>
    <w:rsid w:val="003851FA"/>
    <w:rsid w:val="003B797C"/>
    <w:rsid w:val="003B7C20"/>
    <w:rsid w:val="003D4A2C"/>
    <w:rsid w:val="003E37B7"/>
    <w:rsid w:val="003F6640"/>
    <w:rsid w:val="00402406"/>
    <w:rsid w:val="004128CB"/>
    <w:rsid w:val="00425E2B"/>
    <w:rsid w:val="00427AF4"/>
    <w:rsid w:val="004419C9"/>
    <w:rsid w:val="00444070"/>
    <w:rsid w:val="0046564F"/>
    <w:rsid w:val="0047085A"/>
    <w:rsid w:val="00471ABE"/>
    <w:rsid w:val="004731D4"/>
    <w:rsid w:val="00474756"/>
    <w:rsid w:val="0047723D"/>
    <w:rsid w:val="00483B67"/>
    <w:rsid w:val="00483DFB"/>
    <w:rsid w:val="00496349"/>
    <w:rsid w:val="004A1E3B"/>
    <w:rsid w:val="004D1AB9"/>
    <w:rsid w:val="00502F32"/>
    <w:rsid w:val="0050441C"/>
    <w:rsid w:val="0050564B"/>
    <w:rsid w:val="0052085D"/>
    <w:rsid w:val="005436C9"/>
    <w:rsid w:val="00555B40"/>
    <w:rsid w:val="00561A8E"/>
    <w:rsid w:val="00593234"/>
    <w:rsid w:val="00595252"/>
    <w:rsid w:val="005B1F91"/>
    <w:rsid w:val="005B49F8"/>
    <w:rsid w:val="005C6A0A"/>
    <w:rsid w:val="005C7A79"/>
    <w:rsid w:val="005C7AA7"/>
    <w:rsid w:val="005C7FDF"/>
    <w:rsid w:val="005D147A"/>
    <w:rsid w:val="005E683B"/>
    <w:rsid w:val="005E7017"/>
    <w:rsid w:val="005F3F09"/>
    <w:rsid w:val="005F5860"/>
    <w:rsid w:val="0060564E"/>
    <w:rsid w:val="006255C1"/>
    <w:rsid w:val="0064142B"/>
    <w:rsid w:val="00663673"/>
    <w:rsid w:val="00663CD9"/>
    <w:rsid w:val="006668BE"/>
    <w:rsid w:val="00672A6A"/>
    <w:rsid w:val="006928EA"/>
    <w:rsid w:val="006B0A9E"/>
    <w:rsid w:val="006B630F"/>
    <w:rsid w:val="006C62EA"/>
    <w:rsid w:val="006C6EB7"/>
    <w:rsid w:val="006D13A1"/>
    <w:rsid w:val="006E4CD2"/>
    <w:rsid w:val="006E7DE7"/>
    <w:rsid w:val="0070226B"/>
    <w:rsid w:val="00717C41"/>
    <w:rsid w:val="00725F43"/>
    <w:rsid w:val="00752F2A"/>
    <w:rsid w:val="00762716"/>
    <w:rsid w:val="00784EC1"/>
    <w:rsid w:val="007A37EC"/>
    <w:rsid w:val="007B01D7"/>
    <w:rsid w:val="007D40EC"/>
    <w:rsid w:val="00816866"/>
    <w:rsid w:val="00841215"/>
    <w:rsid w:val="00843636"/>
    <w:rsid w:val="00847D06"/>
    <w:rsid w:val="008501D2"/>
    <w:rsid w:val="00850D0C"/>
    <w:rsid w:val="00875953"/>
    <w:rsid w:val="008845E5"/>
    <w:rsid w:val="00884E16"/>
    <w:rsid w:val="00887A6A"/>
    <w:rsid w:val="008961D5"/>
    <w:rsid w:val="008C032A"/>
    <w:rsid w:val="008C5315"/>
    <w:rsid w:val="008D3959"/>
    <w:rsid w:val="008E7D92"/>
    <w:rsid w:val="00903FEE"/>
    <w:rsid w:val="00917432"/>
    <w:rsid w:val="0093691E"/>
    <w:rsid w:val="00941B5A"/>
    <w:rsid w:val="00945B44"/>
    <w:rsid w:val="0095637D"/>
    <w:rsid w:val="009605E6"/>
    <w:rsid w:val="0097132D"/>
    <w:rsid w:val="009B729B"/>
    <w:rsid w:val="009C10EF"/>
    <w:rsid w:val="00A24D19"/>
    <w:rsid w:val="00A276FE"/>
    <w:rsid w:val="00A335A5"/>
    <w:rsid w:val="00A356D0"/>
    <w:rsid w:val="00A56EF0"/>
    <w:rsid w:val="00A56FEA"/>
    <w:rsid w:val="00A71B0E"/>
    <w:rsid w:val="00A72ADA"/>
    <w:rsid w:val="00A76B82"/>
    <w:rsid w:val="00A87BEB"/>
    <w:rsid w:val="00A957E2"/>
    <w:rsid w:val="00A97D31"/>
    <w:rsid w:val="00AA3686"/>
    <w:rsid w:val="00AA5F32"/>
    <w:rsid w:val="00AA72F8"/>
    <w:rsid w:val="00AB5883"/>
    <w:rsid w:val="00AB6672"/>
    <w:rsid w:val="00AC184C"/>
    <w:rsid w:val="00AC311C"/>
    <w:rsid w:val="00AC77B0"/>
    <w:rsid w:val="00AE307C"/>
    <w:rsid w:val="00AE4049"/>
    <w:rsid w:val="00B064A5"/>
    <w:rsid w:val="00B10712"/>
    <w:rsid w:val="00B16251"/>
    <w:rsid w:val="00B27B4A"/>
    <w:rsid w:val="00B54D26"/>
    <w:rsid w:val="00B660AC"/>
    <w:rsid w:val="00B767A3"/>
    <w:rsid w:val="00B84515"/>
    <w:rsid w:val="00B85EAE"/>
    <w:rsid w:val="00BA5759"/>
    <w:rsid w:val="00BC091C"/>
    <w:rsid w:val="00BF1CD4"/>
    <w:rsid w:val="00C01C6E"/>
    <w:rsid w:val="00C237E6"/>
    <w:rsid w:val="00C45A9C"/>
    <w:rsid w:val="00C478E9"/>
    <w:rsid w:val="00C53303"/>
    <w:rsid w:val="00C6446E"/>
    <w:rsid w:val="00CA1B08"/>
    <w:rsid w:val="00CB5DD9"/>
    <w:rsid w:val="00CC34A5"/>
    <w:rsid w:val="00CD120C"/>
    <w:rsid w:val="00CF7631"/>
    <w:rsid w:val="00CF7D63"/>
    <w:rsid w:val="00D00299"/>
    <w:rsid w:val="00D04B8F"/>
    <w:rsid w:val="00D116F0"/>
    <w:rsid w:val="00D17C1E"/>
    <w:rsid w:val="00D43F33"/>
    <w:rsid w:val="00D66A52"/>
    <w:rsid w:val="00D67B7E"/>
    <w:rsid w:val="00D70FF1"/>
    <w:rsid w:val="00D8175D"/>
    <w:rsid w:val="00D86492"/>
    <w:rsid w:val="00D865B3"/>
    <w:rsid w:val="00D87581"/>
    <w:rsid w:val="00DB6031"/>
    <w:rsid w:val="00DD3EB1"/>
    <w:rsid w:val="00DE0947"/>
    <w:rsid w:val="00DE0EE4"/>
    <w:rsid w:val="00DE247A"/>
    <w:rsid w:val="00E027AD"/>
    <w:rsid w:val="00E115DA"/>
    <w:rsid w:val="00E17C06"/>
    <w:rsid w:val="00E51197"/>
    <w:rsid w:val="00E8460E"/>
    <w:rsid w:val="00E953EB"/>
    <w:rsid w:val="00EC3949"/>
    <w:rsid w:val="00EC3AF5"/>
    <w:rsid w:val="00ED1BFB"/>
    <w:rsid w:val="00ED3FA9"/>
    <w:rsid w:val="00ED5437"/>
    <w:rsid w:val="00EF6D3D"/>
    <w:rsid w:val="00F12057"/>
    <w:rsid w:val="00F228DB"/>
    <w:rsid w:val="00F23C86"/>
    <w:rsid w:val="00F40623"/>
    <w:rsid w:val="00F46E8D"/>
    <w:rsid w:val="00F47F4B"/>
    <w:rsid w:val="00F70E50"/>
    <w:rsid w:val="00F75E80"/>
    <w:rsid w:val="00F90D55"/>
    <w:rsid w:val="00F92829"/>
    <w:rsid w:val="00F97234"/>
    <w:rsid w:val="00F976AE"/>
    <w:rsid w:val="00FC3A76"/>
    <w:rsid w:val="00FE2215"/>
    <w:rsid w:val="00FF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A8FCA"/>
  <w15:chartTrackingRefBased/>
  <w15:docId w15:val="{880EF64A-1EAE-1745-B8F0-64A7D790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EAE"/>
    <w:pPr>
      <w:spacing w:after="160" w:line="259" w:lineRule="auto"/>
    </w:pPr>
    <w:rPr>
      <w:rFonts w:eastAsiaTheme="minorHAnsi"/>
      <w:kern w:val="0"/>
      <w:sz w:val="22"/>
      <w:szCs w:val="22"/>
      <w:lang w:val="en-CA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5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Gao</dc:creator>
  <cp:keywords/>
  <dc:description/>
  <cp:lastModifiedBy>Xing Gao</cp:lastModifiedBy>
  <cp:revision>8</cp:revision>
  <dcterms:created xsi:type="dcterms:W3CDTF">2023-04-03T18:43:00Z</dcterms:created>
  <dcterms:modified xsi:type="dcterms:W3CDTF">2023-04-04T22:28:00Z</dcterms:modified>
</cp:coreProperties>
</file>